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086" w:rsidRPr="00D17177" w:rsidRDefault="00355F4E" w:rsidP="00984086">
      <w:pPr>
        <w:rPr>
          <w:rFonts w:asciiTheme="minorHAnsi" w:hAnsiTheme="minorHAnsi"/>
        </w:rPr>
      </w:pPr>
      <w:r>
        <w:rPr>
          <w:rFonts w:asciiTheme="minorHAnsi" w:hAnsiTheme="minorHAnsi"/>
        </w:rPr>
        <w:t>Supplemental data 1. Ct</w:t>
      </w:r>
      <w:r w:rsidR="00D17177">
        <w:rPr>
          <w:rFonts w:asciiTheme="minorHAnsi" w:hAnsiTheme="minorHAnsi"/>
        </w:rPr>
        <w:t xml:space="preserve"> value average (</w:t>
      </w:r>
      <m:oMath>
        <m:r>
          <m:rPr>
            <m:sty m:val="p"/>
          </m:rPr>
          <w:rPr>
            <w:rFonts w:ascii="Cambria Math" w:hAnsi="Cambria Math"/>
          </w:rPr>
          <m:t>±</m:t>
        </m:r>
      </m:oMath>
      <w:r w:rsidR="00D17177">
        <w:rPr>
          <w:rFonts w:asciiTheme="minorHAnsi" w:hAnsiTheme="minorHAnsi" w:hint="eastAsia"/>
        </w:rPr>
        <w:t>SE) in Figure.1</w:t>
      </w:r>
    </w:p>
    <w:p w:rsidR="00984086" w:rsidRDefault="00984086" w:rsidP="00984086"/>
    <w:p w:rsidR="00992E05" w:rsidRDefault="00984086" w:rsidP="00984086">
      <w:r>
        <w:fldChar w:fldCharType="begin"/>
      </w:r>
      <w:r>
        <w:instrText xml:space="preserve"> LINK </w:instrText>
      </w:r>
      <w:r w:rsidR="00992E05">
        <w:instrText>Excel.Sheet.12 C:\\Users\\ALBION-RD3\\Desktop\\</w:instrText>
      </w:r>
      <w:r w:rsidR="00992E05">
        <w:instrText>アルビオン</w:instrText>
      </w:r>
      <w:r w:rsidR="00992E05">
        <w:instrText>\\01</w:instrText>
      </w:r>
      <w:r w:rsidR="00992E05">
        <w:instrText>基礎研究</w:instrText>
      </w:r>
      <w:r w:rsidR="00992E05">
        <w:instrText>\\</w:instrText>
      </w:r>
      <w:r w:rsidR="00992E05">
        <w:instrText>スリランカ</w:instrText>
      </w:r>
      <w:r w:rsidR="00992E05">
        <w:instrText>\\</w:instrText>
      </w:r>
      <w:r w:rsidR="00992E05">
        <w:instrText>スリランカ論文用データ</w:instrText>
      </w:r>
      <w:r w:rsidR="00992E05">
        <w:instrText>\\</w:instrText>
      </w:r>
      <w:r w:rsidR="00992E05">
        <w:instrText>ニーム論文</w:instrText>
      </w:r>
      <w:r w:rsidR="00992E05">
        <w:instrText>\\revice\\neem-raw-data.xlsx NB1RGB</w:instrText>
      </w:r>
      <w:r w:rsidR="00992E05">
        <w:instrText>投稿用</w:instrText>
      </w:r>
      <w:r w:rsidR="00992E05">
        <w:instrText xml:space="preserve">!R4C2:R25C20 </w:instrText>
      </w:r>
      <w:r>
        <w:instrText xml:space="preserve">\a \f 4 \h  \* MERGEFORMAT </w:instrText>
      </w:r>
      <w:r w:rsidR="00992E05">
        <w:fldChar w:fldCharType="separate"/>
      </w:r>
    </w:p>
    <w:tbl>
      <w:tblPr>
        <w:tblW w:w="152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677"/>
        <w:gridCol w:w="813"/>
        <w:gridCol w:w="677"/>
        <w:gridCol w:w="813"/>
        <w:gridCol w:w="677"/>
        <w:gridCol w:w="813"/>
        <w:gridCol w:w="677"/>
        <w:gridCol w:w="813"/>
        <w:gridCol w:w="677"/>
        <w:gridCol w:w="813"/>
        <w:gridCol w:w="677"/>
        <w:gridCol w:w="813"/>
        <w:gridCol w:w="677"/>
        <w:gridCol w:w="813"/>
        <w:gridCol w:w="677"/>
        <w:gridCol w:w="813"/>
        <w:gridCol w:w="677"/>
        <w:gridCol w:w="813"/>
      </w:tblGrid>
      <w:tr w:rsidR="00992E05" w:rsidRPr="00992E05" w:rsidTr="00992E05">
        <w:trPr>
          <w:divId w:val="1892645049"/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001%</w:t>
            </w:r>
          </w:p>
        </w:tc>
        <w:tc>
          <w:tcPr>
            <w:tcW w:w="5960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01%</w:t>
            </w:r>
          </w:p>
        </w:tc>
      </w:tr>
      <w:tr w:rsidR="00992E05" w:rsidRPr="00992E05" w:rsidTr="00992E05">
        <w:trPr>
          <w:divId w:val="1892645049"/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control(0h)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h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4h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8h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h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h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4h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8h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h</w:t>
            </w:r>
          </w:p>
        </w:tc>
      </w:tr>
      <w:tr w:rsidR="00992E05" w:rsidRPr="00992E05" w:rsidTr="00992E05">
        <w:trPr>
          <w:divId w:val="1892645049"/>
          <w:trHeight w:val="25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5.11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5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5.04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4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4.78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6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5.01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7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5.03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7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4.89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2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4.72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4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4.83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1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5.07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4)</w:t>
            </w:r>
          </w:p>
        </w:tc>
      </w:tr>
      <w:tr w:rsidR="00992E05" w:rsidRPr="00992E05" w:rsidTr="00992E05">
        <w:trPr>
          <w:divId w:val="1892645049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HAS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4.76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2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6.73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38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7.41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7.63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33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7.85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4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6.51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0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8.63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2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7.59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38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7.86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50)</w:t>
            </w:r>
          </w:p>
        </w:tc>
      </w:tr>
      <w:tr w:rsidR="00992E05" w:rsidRPr="00992E05" w:rsidTr="00992E05">
        <w:trPr>
          <w:divId w:val="1892645049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HAS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0.45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2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0.52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9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0.40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0.96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8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1.42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0.46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3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0.79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1.69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38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1.71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4)</w:t>
            </w:r>
          </w:p>
        </w:tc>
      </w:tr>
      <w:tr w:rsidR="00992E05" w:rsidRPr="00992E05" w:rsidTr="00992E05">
        <w:trPr>
          <w:divId w:val="1892645049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HyAL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7.26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7.11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3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6.96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6.71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6.55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7.39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2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7.52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2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6.90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2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6.75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8)</w:t>
            </w:r>
          </w:p>
        </w:tc>
      </w:tr>
      <w:tr w:rsidR="00992E05" w:rsidRPr="00992E05" w:rsidTr="00992E05">
        <w:trPr>
          <w:divId w:val="1892645049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HyAL2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2.74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2.55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02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46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41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21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32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2.87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2.93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29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14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7)</w:t>
            </w:r>
          </w:p>
        </w:tc>
      </w:tr>
      <w:tr w:rsidR="00992E05" w:rsidRPr="00992E05" w:rsidTr="00992E05">
        <w:trPr>
          <w:divId w:val="1892645049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V3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7.58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4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7.53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8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7.76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4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8.26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3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7.83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5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7.86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2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7.97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7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8.14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4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7.58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4)</w:t>
            </w:r>
          </w:p>
        </w:tc>
      </w:tr>
      <w:tr w:rsidR="00992E05" w:rsidRPr="00992E05" w:rsidTr="00992E05">
        <w:trPr>
          <w:divId w:val="1892645049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aggrecan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5.82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8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5.48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41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5.41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8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5.70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5.90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5.58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3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5.58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5.91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3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6.40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30)</w:t>
            </w:r>
          </w:p>
        </w:tc>
      </w:tr>
      <w:tr w:rsidR="00992E05" w:rsidRPr="00992E05" w:rsidTr="00992E05">
        <w:trPr>
          <w:divId w:val="1892645049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CD44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8.31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7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7.72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9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7.75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3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7.75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8.25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6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7.84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7.90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6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7.92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5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8.27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1)</w:t>
            </w:r>
          </w:p>
        </w:tc>
      </w:tr>
      <w:tr w:rsidR="00992E05" w:rsidRPr="00992E05" w:rsidTr="00992E05">
        <w:trPr>
          <w:divId w:val="1892645049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COL1A1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4.91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4.27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0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3.98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1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3.80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3.39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3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4.75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3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4.11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1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3.93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2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3.46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4)</w:t>
            </w:r>
          </w:p>
        </w:tc>
      </w:tr>
      <w:tr w:rsidR="00992E05" w:rsidRPr="00992E05" w:rsidTr="00992E05">
        <w:trPr>
          <w:divId w:val="1892645049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COL3A1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6.99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9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6.48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3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6.17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5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6.09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5.41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6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6.74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4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6.61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8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6.20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1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5.67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4)</w:t>
            </w:r>
          </w:p>
        </w:tc>
      </w:tr>
      <w:tr w:rsidR="00992E05" w:rsidRPr="00992E05" w:rsidTr="00992E05">
        <w:trPr>
          <w:divId w:val="1892645049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COL7A1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78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9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34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3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25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25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3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81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97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8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76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40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0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78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8)</w:t>
            </w:r>
          </w:p>
        </w:tc>
      </w:tr>
      <w:tr w:rsidR="00992E05" w:rsidRPr="00992E05" w:rsidTr="00992E05">
        <w:trPr>
          <w:divId w:val="1892645049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MMP1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7.16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9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6.92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4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7.10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2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7.36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3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9.17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7.00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3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7.35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7.46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3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9.25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5)</w:t>
            </w:r>
          </w:p>
        </w:tc>
      </w:tr>
      <w:tr w:rsidR="00992E05" w:rsidRPr="00992E05" w:rsidTr="00992E05">
        <w:trPr>
          <w:divId w:val="1892645049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acid ceramidase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1.45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1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0.95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0.95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2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0.75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1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0.80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1.10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1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1.33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8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1.07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0.81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9)</w:t>
            </w:r>
          </w:p>
        </w:tc>
      </w:tr>
      <w:tr w:rsidR="00992E05" w:rsidRPr="00992E05" w:rsidTr="00992E05">
        <w:trPr>
          <w:divId w:val="1892645049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bFGF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9.10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41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8.49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32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9.29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0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9.44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8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8.75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4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8.84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36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0.59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33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0.40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3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9.34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2)</w:t>
            </w:r>
          </w:p>
        </w:tc>
      </w:tr>
      <w:tr w:rsidR="00992E05" w:rsidRPr="00992E05" w:rsidTr="00992E05">
        <w:trPr>
          <w:divId w:val="1892645049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FGF7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29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50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2.63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30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2.49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2.57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9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2.53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2.42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2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62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26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3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2.83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6)</w:t>
            </w:r>
          </w:p>
        </w:tc>
      </w:tr>
      <w:tr w:rsidR="00992E05" w:rsidRPr="00992E05" w:rsidTr="00992E05">
        <w:trPr>
          <w:divId w:val="1892645049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VEGF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5.48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0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4.32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8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4.86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3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4.44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0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45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4.30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8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5.18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5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4.91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5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75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4)</w:t>
            </w:r>
          </w:p>
        </w:tc>
      </w:tr>
      <w:tr w:rsidR="00992E05" w:rsidRPr="00992E05" w:rsidTr="00992E05">
        <w:trPr>
          <w:divId w:val="1892645049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L-1a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6.55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6.18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1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6.53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6.58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2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6.44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7.11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6.94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2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6.84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6.39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6)</w:t>
            </w:r>
          </w:p>
        </w:tc>
      </w:tr>
      <w:tr w:rsidR="00992E05" w:rsidRPr="00992E05" w:rsidTr="00992E05">
        <w:trPr>
          <w:divId w:val="1892645049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cox2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2.65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8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1.90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7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23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0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43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39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66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8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1.83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51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40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32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89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33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3.94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0)</w:t>
            </w:r>
          </w:p>
        </w:tc>
      </w:tr>
      <w:tr w:rsidR="00992E05" w:rsidRPr="00992E05" w:rsidTr="00992E05">
        <w:trPr>
          <w:divId w:val="1892645049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TGFb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0.18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30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9.58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9.70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3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9.97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0.89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9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9.69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8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9.60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9.81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1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0.85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2)</w:t>
            </w:r>
          </w:p>
        </w:tc>
      </w:tr>
      <w:tr w:rsidR="00992E05" w:rsidRPr="00992E05" w:rsidTr="00992E05">
        <w:trPr>
          <w:divId w:val="1892645049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AQP3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30.39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57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30.68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77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30.30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82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29.97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91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30.92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1.00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30.48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86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30.27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87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30.13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76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30.95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1.00)</w:t>
            </w:r>
          </w:p>
        </w:tc>
      </w:tr>
    </w:tbl>
    <w:p w:rsidR="00984086" w:rsidRDefault="00984086" w:rsidP="00984086">
      <w:r>
        <w:fldChar w:fldCharType="end"/>
      </w:r>
    </w:p>
    <w:p w:rsidR="00984086" w:rsidRDefault="00984086">
      <w:pPr>
        <w:spacing w:line="340" w:lineRule="exact"/>
        <w:jc w:val="left"/>
      </w:pPr>
      <w:r>
        <w:br w:type="page"/>
      </w:r>
    </w:p>
    <w:p w:rsidR="00D17177" w:rsidRPr="00D17177" w:rsidRDefault="00355F4E" w:rsidP="00D17177">
      <w:pPr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>Supplemental data 2. Ct</w:t>
      </w:r>
      <w:bookmarkStart w:id="0" w:name="_GoBack"/>
      <w:bookmarkEnd w:id="0"/>
      <w:r w:rsidR="00D17177">
        <w:rPr>
          <w:rFonts w:asciiTheme="minorHAnsi" w:hAnsiTheme="minorHAnsi"/>
        </w:rPr>
        <w:t xml:space="preserve"> value average (</w:t>
      </w:r>
      <m:oMath>
        <m:r>
          <m:rPr>
            <m:sty m:val="p"/>
          </m:rPr>
          <w:rPr>
            <w:rFonts w:ascii="Cambria Math" w:hAnsi="Cambria Math"/>
          </w:rPr>
          <m:t>±</m:t>
        </m:r>
      </m:oMath>
      <w:r w:rsidR="00D17177">
        <w:rPr>
          <w:rFonts w:asciiTheme="minorHAnsi" w:hAnsiTheme="minorHAnsi" w:hint="eastAsia"/>
        </w:rPr>
        <w:t>SE) in Figure.2</w:t>
      </w:r>
    </w:p>
    <w:p w:rsidR="00D17177" w:rsidRPr="00D17177" w:rsidRDefault="00D17177" w:rsidP="00984086"/>
    <w:p w:rsidR="00D17177" w:rsidRDefault="00D17177" w:rsidP="00984086"/>
    <w:p w:rsidR="00992E05" w:rsidRDefault="00984086" w:rsidP="00984086">
      <w:r>
        <w:fldChar w:fldCharType="begin"/>
      </w:r>
      <w:r>
        <w:instrText xml:space="preserve"> LINK </w:instrText>
      </w:r>
      <w:r w:rsidR="00992E05">
        <w:instrText>Excel.Sheet.12 C:\\Users\\ALBION-RD3\\Desktop\\</w:instrText>
      </w:r>
      <w:r w:rsidR="00992E05">
        <w:instrText>アルビオン</w:instrText>
      </w:r>
      <w:r w:rsidR="00992E05">
        <w:instrText>\\01</w:instrText>
      </w:r>
      <w:r w:rsidR="00992E05">
        <w:instrText>基礎研究</w:instrText>
      </w:r>
      <w:r w:rsidR="00992E05">
        <w:instrText>\\</w:instrText>
      </w:r>
      <w:r w:rsidR="00992E05">
        <w:instrText>スリランカ</w:instrText>
      </w:r>
      <w:r w:rsidR="00992E05">
        <w:instrText>\\</w:instrText>
      </w:r>
      <w:r w:rsidR="00992E05">
        <w:instrText>スリランカ論文用データ</w:instrText>
      </w:r>
      <w:r w:rsidR="00992E05">
        <w:instrText>\\</w:instrText>
      </w:r>
      <w:r w:rsidR="00992E05">
        <w:instrText>ニーム論文</w:instrText>
      </w:r>
      <w:r w:rsidR="00992E05">
        <w:instrText>\\revice\\neem-raw-data.xlsx NHEK</w:instrText>
      </w:r>
      <w:r w:rsidR="00992E05">
        <w:instrText>投稿用</w:instrText>
      </w:r>
      <w:r w:rsidR="00992E05">
        <w:instrText xml:space="preserve">!R4C2:R25C20 </w:instrText>
      </w:r>
      <w:r>
        <w:instrText xml:space="preserve">\a \f 4 \h  \* MERGEFORMAT </w:instrText>
      </w:r>
      <w:r w:rsidR="00992E05">
        <w:fldChar w:fldCharType="separate"/>
      </w:r>
    </w:p>
    <w:tbl>
      <w:tblPr>
        <w:tblW w:w="151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677"/>
        <w:gridCol w:w="813"/>
        <w:gridCol w:w="677"/>
        <w:gridCol w:w="813"/>
        <w:gridCol w:w="677"/>
        <w:gridCol w:w="813"/>
        <w:gridCol w:w="677"/>
        <w:gridCol w:w="813"/>
        <w:gridCol w:w="677"/>
        <w:gridCol w:w="813"/>
        <w:gridCol w:w="677"/>
        <w:gridCol w:w="813"/>
        <w:gridCol w:w="677"/>
        <w:gridCol w:w="813"/>
        <w:gridCol w:w="677"/>
        <w:gridCol w:w="813"/>
        <w:gridCol w:w="677"/>
        <w:gridCol w:w="813"/>
      </w:tblGrid>
      <w:tr w:rsidR="00992E05" w:rsidRPr="00992E05" w:rsidTr="00992E05">
        <w:trPr>
          <w:divId w:val="1142229317"/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001%</w:t>
            </w:r>
          </w:p>
        </w:tc>
        <w:tc>
          <w:tcPr>
            <w:tcW w:w="59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01%</w:t>
            </w:r>
          </w:p>
        </w:tc>
      </w:tr>
      <w:tr w:rsidR="00992E05" w:rsidRPr="00992E05" w:rsidTr="00992E05">
        <w:trPr>
          <w:divId w:val="1142229317"/>
          <w:trHeight w:val="21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control(0h)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h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4h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8h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h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h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4h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8h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h</w:t>
            </w:r>
          </w:p>
        </w:tc>
      </w:tr>
      <w:tr w:rsidR="00992E05" w:rsidRPr="00992E05" w:rsidTr="00992E05">
        <w:trPr>
          <w:divId w:val="1142229317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6.7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35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7.4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50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7.1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47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7.5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51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7.5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47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7.4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48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7.2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50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7.2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47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7.5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44)</w:t>
            </w:r>
          </w:p>
        </w:tc>
      </w:tr>
      <w:tr w:rsidR="00992E05" w:rsidRPr="00992E05" w:rsidTr="00992E05">
        <w:trPr>
          <w:divId w:val="1142229317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HAS1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3.36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3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2.74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30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2.6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8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2.7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2.2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0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2.6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3.1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33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2.83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2.26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2)</w:t>
            </w:r>
          </w:p>
        </w:tc>
      </w:tr>
      <w:tr w:rsidR="00992E05" w:rsidRPr="00992E05" w:rsidTr="00992E05">
        <w:trPr>
          <w:divId w:val="1142229317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HAS2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7.4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8.4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9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7.3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9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8.0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3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8.5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0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7.6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7.9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31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7.3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8.2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37)</w:t>
            </w:r>
          </w:p>
        </w:tc>
      </w:tr>
      <w:tr w:rsidR="00992E05" w:rsidRPr="00992E05" w:rsidTr="00992E05">
        <w:trPr>
          <w:divId w:val="1142229317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HyAL1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6.5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.8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41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.7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38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6.6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6.5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6.6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2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6.8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6.6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6.5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</w:tr>
      <w:tr w:rsidR="00992E05" w:rsidRPr="00992E05" w:rsidTr="00992E05">
        <w:trPr>
          <w:divId w:val="1142229317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HyAL2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1.8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.0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1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.0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.3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3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1.8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.4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.1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0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.2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1.7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1)</w:t>
            </w:r>
          </w:p>
        </w:tc>
      </w:tr>
      <w:tr w:rsidR="00992E05" w:rsidRPr="00992E05" w:rsidTr="00992E05">
        <w:trPr>
          <w:divId w:val="1142229317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V3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1.6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2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1.2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1.4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3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2.2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1.5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3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1.7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0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1.6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0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1.6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8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1.1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9)</w:t>
            </w:r>
          </w:p>
        </w:tc>
      </w:tr>
      <w:tr w:rsidR="00992E05" w:rsidRPr="00992E05" w:rsidTr="00992E05">
        <w:trPr>
          <w:divId w:val="1142229317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CD44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8.3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8.4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2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8.5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2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8.7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4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8.5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2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8.7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5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8.5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6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8.6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5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8.4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9)</w:t>
            </w:r>
          </w:p>
        </w:tc>
      </w:tr>
      <w:tr w:rsidR="00992E05" w:rsidRPr="00992E05" w:rsidTr="00992E05">
        <w:trPr>
          <w:divId w:val="1142229317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L-1a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6.23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0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6.18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6.59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8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6.2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0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6.1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6.9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40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6.6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6.05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6.19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8)</w:t>
            </w:r>
          </w:p>
        </w:tc>
      </w:tr>
      <w:tr w:rsidR="00992E05" w:rsidRPr="00992E05" w:rsidTr="00992E05">
        <w:trPr>
          <w:divId w:val="1142229317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cox2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1.1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1.9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3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1.0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0.4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1.2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1.9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3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1.1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2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0.8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1.3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</w:tr>
      <w:tr w:rsidR="00992E05" w:rsidRPr="00992E05" w:rsidTr="00992E05">
        <w:trPr>
          <w:divId w:val="1142229317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TGFb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0.6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0.6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8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0.7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0.9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3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0.7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3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0.7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0.6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0.9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0.6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0)</w:t>
            </w:r>
          </w:p>
        </w:tc>
      </w:tr>
      <w:tr w:rsidR="00992E05" w:rsidRPr="00992E05" w:rsidTr="00992E05">
        <w:trPr>
          <w:divId w:val="1142229317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AQP3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.0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0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.8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.6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.1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3.9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9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.1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.9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.5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8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.1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9)</w:t>
            </w:r>
          </w:p>
        </w:tc>
      </w:tr>
      <w:tr w:rsidR="00992E05" w:rsidRPr="00992E05" w:rsidTr="00992E05">
        <w:trPr>
          <w:divId w:val="1142229317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aminin5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.8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2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.6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.8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9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.7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.3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3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3.3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30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.7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8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.7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8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.2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6)</w:t>
            </w:r>
          </w:p>
        </w:tc>
      </w:tr>
      <w:tr w:rsidR="00992E05" w:rsidRPr="00992E05" w:rsidTr="00992E05">
        <w:trPr>
          <w:divId w:val="1142229317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COL17A1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8.3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8.0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8.2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8.2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8.0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2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8.7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8.1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8.2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8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8.0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1)</w:t>
            </w:r>
          </w:p>
        </w:tc>
      </w:tr>
      <w:tr w:rsidR="00992E05" w:rsidRPr="00992E05" w:rsidTr="00992E05">
        <w:trPr>
          <w:divId w:val="1142229317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TGA6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6.7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6.8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0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6.9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7.0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7.0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7.3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4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7.0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6.9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3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6.9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3)</w:t>
            </w:r>
          </w:p>
        </w:tc>
      </w:tr>
      <w:tr w:rsidR="00992E05" w:rsidRPr="00992E05" w:rsidTr="00992E05">
        <w:trPr>
          <w:divId w:val="1142229317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CRES3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8.9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9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9.1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1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8.9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1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8.9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1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8.6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8.9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9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8.9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8.7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8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8.6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</w:tr>
      <w:tr w:rsidR="00992E05" w:rsidRPr="00992E05" w:rsidTr="00992E05">
        <w:trPr>
          <w:divId w:val="1142229317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LOVL1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1.6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.1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.0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8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.2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9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1.9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.2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8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.0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.1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1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1.8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3)</w:t>
            </w:r>
          </w:p>
        </w:tc>
      </w:tr>
      <w:tr w:rsidR="00992E05" w:rsidRPr="00992E05" w:rsidTr="00992E05">
        <w:trPr>
          <w:divId w:val="1142229317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LOVL4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3.3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3.4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9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3.5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2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3.4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.8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3.7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3.4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3.0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.7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9)</w:t>
            </w:r>
          </w:p>
        </w:tc>
      </w:tr>
      <w:tr w:rsidR="00992E05" w:rsidRPr="00992E05" w:rsidTr="00992E05">
        <w:trPr>
          <w:divId w:val="1142229317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FLG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8.3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3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8.4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8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7.5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8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8.1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1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.8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2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7.9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1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7.6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7.0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.7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9)</w:t>
            </w:r>
          </w:p>
        </w:tc>
      </w:tr>
      <w:tr w:rsidR="00992E05" w:rsidRPr="00992E05" w:rsidTr="00992E05">
        <w:trPr>
          <w:divId w:val="1142229317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TGM1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.6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.1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7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.8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.0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.2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1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.4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4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.0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5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.9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6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.3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0)</w:t>
            </w:r>
          </w:p>
        </w:tc>
      </w:tr>
      <w:tr w:rsidR="00992E05" w:rsidRPr="00992E05" w:rsidTr="00992E05">
        <w:trPr>
          <w:divId w:val="1142229317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KRT1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3.8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9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3.6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8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3.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2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.7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01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1.1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0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.1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26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3.2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0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.6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1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1.0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E05" w:rsidRPr="00992E05" w:rsidRDefault="00992E05" w:rsidP="00992E05">
            <w:pPr>
              <w:spacing w:line="240" w:lineRule="auto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992E05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±0.10)</w:t>
            </w:r>
          </w:p>
        </w:tc>
      </w:tr>
    </w:tbl>
    <w:p w:rsidR="005B7307" w:rsidRPr="00984086" w:rsidRDefault="00984086" w:rsidP="00984086">
      <w:r>
        <w:fldChar w:fldCharType="end"/>
      </w:r>
    </w:p>
    <w:sectPr w:rsidR="005B7307" w:rsidRPr="00984086" w:rsidSect="00056A45">
      <w:pgSz w:w="16839" w:h="11907" w:orient="landscape" w:code="9"/>
      <w:pgMar w:top="851" w:right="567" w:bottom="851" w:left="567" w:header="851" w:footer="992" w:gutter="0"/>
      <w:cols w:space="425"/>
      <w:docGrid w:type="linesAndChars" w:linePitch="336" w:charSpace="637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4615" w:rsidRDefault="00B14615" w:rsidP="00992E05">
      <w:pPr>
        <w:spacing w:line="240" w:lineRule="auto"/>
      </w:pPr>
      <w:r>
        <w:separator/>
      </w:r>
    </w:p>
  </w:endnote>
  <w:endnote w:type="continuationSeparator" w:id="0">
    <w:p w:rsidR="00B14615" w:rsidRDefault="00B14615" w:rsidP="00992E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4615" w:rsidRDefault="00B14615" w:rsidP="00992E05">
      <w:pPr>
        <w:spacing w:line="240" w:lineRule="auto"/>
      </w:pPr>
      <w:r>
        <w:separator/>
      </w:r>
    </w:p>
  </w:footnote>
  <w:footnote w:type="continuationSeparator" w:id="0">
    <w:p w:rsidR="00B14615" w:rsidRDefault="00B14615" w:rsidP="00992E0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241"/>
  <w:drawingGridVerticalSpacing w:val="168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A45"/>
    <w:rsid w:val="00056A45"/>
    <w:rsid w:val="00077D4B"/>
    <w:rsid w:val="000C5F5A"/>
    <w:rsid w:val="001F0C3D"/>
    <w:rsid w:val="002A2B32"/>
    <w:rsid w:val="00355F4E"/>
    <w:rsid w:val="003E0C8A"/>
    <w:rsid w:val="005B7307"/>
    <w:rsid w:val="005F7B51"/>
    <w:rsid w:val="00984086"/>
    <w:rsid w:val="00992E05"/>
    <w:rsid w:val="00A91E5B"/>
    <w:rsid w:val="00B14615"/>
    <w:rsid w:val="00D17177"/>
    <w:rsid w:val="00D376E7"/>
    <w:rsid w:val="00DB0C55"/>
    <w:rsid w:val="00F23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F0A74C0-7F23-4020-BC83-9226CC6AB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 Unicode MS" w:eastAsia="ＭＳ ゴシック" w:hAnsi="Arial Unicode MS" w:cstheme="minorBidi"/>
        <w:kern w:val="2"/>
        <w:sz w:val="21"/>
        <w:szCs w:val="22"/>
        <w:lang w:val="en-US" w:eastAsia="ja-JP" w:bidi="ar-SA"/>
      </w:rPr>
    </w:rPrDefault>
    <w:pPrDefault>
      <w:pPr>
        <w:spacing w:line="340" w:lineRule="exac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line="320" w:lineRule="exact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6A4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D17177"/>
    <w:rPr>
      <w:color w:val="808080"/>
    </w:rPr>
  </w:style>
  <w:style w:type="paragraph" w:styleId="a5">
    <w:name w:val="header"/>
    <w:basedOn w:val="a"/>
    <w:link w:val="a6"/>
    <w:uiPriority w:val="99"/>
    <w:unhideWhenUsed/>
    <w:rsid w:val="00992E0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92E05"/>
  </w:style>
  <w:style w:type="paragraph" w:styleId="a7">
    <w:name w:val="footer"/>
    <w:basedOn w:val="a"/>
    <w:link w:val="a8"/>
    <w:uiPriority w:val="99"/>
    <w:unhideWhenUsed/>
    <w:rsid w:val="00992E0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92E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907</Words>
  <Characters>5172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3 ALBION</dc:creator>
  <cp:keywords/>
  <dc:description/>
  <cp:lastModifiedBy>RD3 ALBION</cp:lastModifiedBy>
  <cp:revision>3</cp:revision>
  <dcterms:created xsi:type="dcterms:W3CDTF">2017-12-01T08:01:00Z</dcterms:created>
  <dcterms:modified xsi:type="dcterms:W3CDTF">2017-12-05T03:34:00Z</dcterms:modified>
</cp:coreProperties>
</file>